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D6803" w14:textId="2E0215EC" w:rsidR="008B4C52" w:rsidRPr="004067BE" w:rsidRDefault="006D4B2C" w:rsidP="004067BE">
      <w:pPr>
        <w:jc w:val="center"/>
        <w:rPr>
          <w:b/>
          <w:bCs/>
          <w:sz w:val="24"/>
          <w:szCs w:val="24"/>
        </w:rPr>
      </w:pPr>
      <w:r w:rsidRPr="004067BE">
        <w:rPr>
          <w:b/>
          <w:bCs/>
          <w:sz w:val="24"/>
          <w:szCs w:val="24"/>
        </w:rPr>
        <w:t xml:space="preserve">Table S1 </w:t>
      </w:r>
      <w:r w:rsidRPr="004067BE">
        <w:rPr>
          <w:b/>
          <w:bCs/>
          <w:sz w:val="24"/>
          <w:szCs w:val="24"/>
        </w:rPr>
        <w:t>NMR data of the products of</w:t>
      </w:r>
      <w:r w:rsidRPr="004067BE">
        <w:rPr>
          <w:b/>
          <w:bCs/>
          <w:sz w:val="24"/>
          <w:szCs w:val="24"/>
        </w:rPr>
        <w:t xml:space="preserve"> 2 </w:t>
      </w:r>
      <w:r w:rsidRPr="004067BE">
        <w:rPr>
          <w:rFonts w:hint="eastAsia"/>
          <w:b/>
          <w:bCs/>
          <w:sz w:val="24"/>
          <w:szCs w:val="24"/>
        </w:rPr>
        <w:t>and</w:t>
      </w:r>
      <w:r w:rsidRPr="004067BE">
        <w:rPr>
          <w:b/>
          <w:bCs/>
          <w:sz w:val="24"/>
          <w:szCs w:val="24"/>
        </w:rPr>
        <w:t xml:space="preserve"> 3</w:t>
      </w:r>
      <w:bookmarkStart w:id="0" w:name="_GoBack"/>
      <w:bookmarkEnd w:id="0"/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3454"/>
        <w:gridCol w:w="3765"/>
      </w:tblGrid>
      <w:tr w:rsidR="004067BE" w:rsidRPr="004067BE" w14:paraId="2121992B" w14:textId="77777777" w:rsidTr="00F94C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5A161" w14:textId="06B4C4D6" w:rsidR="004067BE" w:rsidRPr="004067BE" w:rsidRDefault="004067BE" w:rsidP="006D4B2C">
            <w:pPr>
              <w:rPr>
                <w:sz w:val="24"/>
                <w:szCs w:val="24"/>
              </w:rPr>
            </w:pPr>
            <w:r w:rsidRPr="00F94C22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F94C22">
              <w:rPr>
                <w:b/>
                <w:bCs/>
                <w:sz w:val="24"/>
                <w:szCs w:val="24"/>
              </w:rPr>
              <w:t>roduct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6E7CDFC6" w14:textId="4FEB122D" w:rsidR="004067BE" w:rsidRPr="004067BE" w:rsidRDefault="004067BE" w:rsidP="006D4B2C">
            <w:pPr>
              <w:rPr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  <w:vertAlign w:val="superscript"/>
              </w:rPr>
              <w:t>1</w:t>
            </w:r>
            <w:proofErr w:type="gramStart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HNMR(</w:t>
            </w:r>
            <w:proofErr w:type="gramEnd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500MHz,D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  <w:vertAlign w:val="subscript"/>
              </w:rPr>
              <w:t>2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O)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47A1B174" w14:textId="3E0D2AE7" w:rsidR="004067BE" w:rsidRPr="004067BE" w:rsidRDefault="004067BE" w:rsidP="006D4B2C">
            <w:pPr>
              <w:rPr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  <w:vertAlign w:val="superscript"/>
              </w:rPr>
              <w:t>13</w:t>
            </w:r>
            <w:proofErr w:type="gramStart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CNMR(</w:t>
            </w:r>
            <w:proofErr w:type="gramEnd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125MHz,D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  <w:vertAlign w:val="subscript"/>
              </w:rPr>
              <w:t>2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O)</w:t>
            </w:r>
          </w:p>
        </w:tc>
      </w:tr>
      <w:tr w:rsidR="004067BE" w:rsidRPr="004067BE" w14:paraId="6767D851" w14:textId="77777777" w:rsidTr="00F94C22">
        <w:tc>
          <w:tcPr>
            <w:tcW w:w="0" w:type="auto"/>
            <w:tcBorders>
              <w:top w:val="single" w:sz="4" w:space="0" w:color="auto"/>
            </w:tcBorders>
          </w:tcPr>
          <w:p w14:paraId="20FDBAEC" w14:textId="5FEFF0C0" w:rsidR="004067BE" w:rsidRPr="004067BE" w:rsidRDefault="004067BE" w:rsidP="006D4B2C">
            <w:pPr>
              <w:rPr>
                <w:b/>
                <w:bCs/>
                <w:sz w:val="24"/>
                <w:szCs w:val="24"/>
              </w:rPr>
            </w:pPr>
            <w:r w:rsidRPr="004067BE">
              <w:rPr>
                <w:rFonts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14:paraId="68CDCB24" w14:textId="77777777" w:rsidR="004067BE" w:rsidRPr="004067BE" w:rsidRDefault="004067BE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δ:7.39-7.36(m,2H),</w:t>
            </w:r>
          </w:p>
          <w:p w14:paraId="5729A77E" w14:textId="77777777" w:rsidR="004067BE" w:rsidRPr="004067BE" w:rsidRDefault="004067BE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7.071-7.042(</w:t>
            </w:r>
            <w:proofErr w:type="spellStart"/>
            <w:proofErr w:type="gramStart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t,J</w:t>
            </w:r>
            <w:proofErr w:type="spellEnd"/>
            <w:proofErr w:type="gramEnd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=14.51Hz,1H),</w:t>
            </w:r>
          </w:p>
          <w:p w14:paraId="7823DBE6" w14:textId="77777777" w:rsidR="004067BE" w:rsidRPr="004067BE" w:rsidRDefault="004067BE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6.892-6.966(</w:t>
            </w:r>
            <w:proofErr w:type="spellStart"/>
            <w:proofErr w:type="gramStart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d,J</w:t>
            </w:r>
            <w:proofErr w:type="spellEnd"/>
            <w:proofErr w:type="gramEnd"/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=8.0Hz,2H),</w:t>
            </w:r>
          </w:p>
          <w:p w14:paraId="40F8C155" w14:textId="740B7F69" w:rsidR="004067BE" w:rsidRPr="004067BE" w:rsidRDefault="004067BE" w:rsidP="006D4B2C">
            <w:pPr>
              <w:rPr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4.50(s,2H).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221DAC4D" w14:textId="18AA7187" w:rsidR="004067BE" w:rsidRPr="004067BE" w:rsidRDefault="004067BE" w:rsidP="006D4B2C">
            <w:pPr>
              <w:rPr>
                <w:sz w:val="24"/>
                <w:szCs w:val="24"/>
              </w:rPr>
            </w:pPr>
            <w:r w:rsidRPr="004067BE">
              <w:rPr>
                <w:rFonts w:ascii="Times New Roman" w:eastAsia="IPIFG K+ Adv O T 863180fb" w:hAnsi="Times New Roman" w:hint="eastAsia"/>
                <w:sz w:val="24"/>
                <w:szCs w:val="24"/>
              </w:rPr>
              <w:t>δ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:171.70,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 xml:space="preserve"> 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158.42,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 xml:space="preserve"> 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129.46(2C),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 xml:space="preserve"> 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121.44,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 xml:space="preserve"> 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114.61(2C),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 xml:space="preserve"> </w:t>
            </w:r>
            <w:r w:rsidRPr="004067BE">
              <w:rPr>
                <w:rFonts w:ascii="Times New Roman" w:eastAsia="IPIFG K+ Adv O T 863180fb" w:hAnsi="Times New Roman"/>
                <w:sz w:val="24"/>
                <w:szCs w:val="24"/>
              </w:rPr>
              <w:t>64.79.</w:t>
            </w:r>
          </w:p>
        </w:tc>
      </w:tr>
      <w:tr w:rsidR="004067BE" w:rsidRPr="004067BE" w14:paraId="225A969D" w14:textId="77777777" w:rsidTr="00F94C22">
        <w:tc>
          <w:tcPr>
            <w:tcW w:w="0" w:type="auto"/>
            <w:tcBorders>
              <w:bottom w:val="single" w:sz="4" w:space="0" w:color="auto"/>
            </w:tcBorders>
          </w:tcPr>
          <w:p w14:paraId="15E28D2B" w14:textId="12F3D9A2" w:rsidR="004067BE" w:rsidRPr="004067BE" w:rsidRDefault="004067BE" w:rsidP="006D4B2C">
            <w:pPr>
              <w:rPr>
                <w:b/>
                <w:bCs/>
                <w:sz w:val="24"/>
                <w:szCs w:val="24"/>
              </w:rPr>
            </w:pPr>
            <w:r w:rsidRPr="004067BE">
              <w:rPr>
                <w:rFonts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454" w:type="dxa"/>
            <w:tcBorders>
              <w:bottom w:val="single" w:sz="4" w:space="0" w:color="auto"/>
            </w:tcBorders>
          </w:tcPr>
          <w:p w14:paraId="51B07679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δ: 5.06–5.05 (d, J= 4.5 Hz, 1H); </w:t>
            </w:r>
          </w:p>
          <w:p w14:paraId="073EABE9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4.85–4.83 (d, J=10.0 Hz, 1H); </w:t>
            </w:r>
          </w:p>
          <w:p w14:paraId="14A172D1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3.97–3.96 (d, J=4.0 Hz, 1H); </w:t>
            </w:r>
          </w:p>
          <w:p w14:paraId="78A16799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3.64–3.62 (d, J=10.0 Hz, 1H); </w:t>
            </w:r>
          </w:p>
          <w:p w14:paraId="055EA671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3.56 (s, 2H); </w:t>
            </w:r>
          </w:p>
          <w:p w14:paraId="4E2B0D11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3.47 (s, 1H); </w:t>
            </w:r>
          </w:p>
          <w:p w14:paraId="14214EC6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3.19 (s,1H); </w:t>
            </w:r>
          </w:p>
          <w:p w14:paraId="5D5C65AA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1.45 (s, 3H); </w:t>
            </w:r>
          </w:p>
          <w:p w14:paraId="08054D2E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1.44 (s, 3H); </w:t>
            </w:r>
          </w:p>
          <w:p w14:paraId="026B941F" w14:textId="77777777" w:rsidR="00F94C22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 xml:space="preserve">1.19 (s, 3H); </w:t>
            </w:r>
          </w:p>
          <w:p w14:paraId="2F4E7A1F" w14:textId="4E6E8EDD" w:rsidR="004067BE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>1.13(s, 3H).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70AFC662" w14:textId="6A989B29" w:rsidR="004067BE" w:rsidRPr="00F94C22" w:rsidRDefault="00F94C22" w:rsidP="006D4B2C">
            <w:pPr>
              <w:rPr>
                <w:rFonts w:ascii="Times New Roman" w:eastAsia="IPIFG K+ Adv O T 863180fb" w:hAnsi="Times New Roman"/>
                <w:sz w:val="24"/>
                <w:szCs w:val="24"/>
              </w:rPr>
            </w:pPr>
            <w:r w:rsidRPr="00F94C22">
              <w:rPr>
                <w:rFonts w:ascii="Times New Roman" w:eastAsia="IPIFG K+ Adv O T 863180fb" w:hAnsi="Times New Roman" w:hint="eastAsia"/>
                <w:sz w:val="24"/>
                <w:szCs w:val="24"/>
              </w:rPr>
              <w:t>δ</w:t>
            </w:r>
            <w:r w:rsidRPr="00F94C22">
              <w:rPr>
                <w:rFonts w:ascii="Times New Roman" w:eastAsia="IPIFG K+ Adv O T 863180fb" w:hAnsi="Times New Roman"/>
                <w:sz w:val="24"/>
                <w:szCs w:val="24"/>
              </w:rPr>
              <w:t>: 176.34, 174.38, 171.85, 171.20, 74.47, 74.00, 63.59, 63.29, 59.31, 58.68, 56.80, 56.39, 29.29, 26.06, 26.02, 25.94.</w:t>
            </w:r>
          </w:p>
        </w:tc>
      </w:tr>
    </w:tbl>
    <w:p w14:paraId="210FD341" w14:textId="77777777" w:rsidR="004067BE" w:rsidRDefault="004067BE" w:rsidP="006D4B2C"/>
    <w:sectPr w:rsidR="00406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F88C9" w14:textId="77777777" w:rsidR="00D3137B" w:rsidRDefault="00D3137B" w:rsidP="006D4B2C">
      <w:r>
        <w:separator/>
      </w:r>
    </w:p>
  </w:endnote>
  <w:endnote w:type="continuationSeparator" w:id="0">
    <w:p w14:paraId="21A95488" w14:textId="77777777" w:rsidR="00D3137B" w:rsidRDefault="00D3137B" w:rsidP="006D4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PIFG K+ Adv O T 863180fb">
    <w:altName w:val="宋体"/>
    <w:charset w:val="86"/>
    <w:family w:val="roma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D9D16" w14:textId="77777777" w:rsidR="00D3137B" w:rsidRDefault="00D3137B" w:rsidP="006D4B2C">
      <w:r>
        <w:separator/>
      </w:r>
    </w:p>
  </w:footnote>
  <w:footnote w:type="continuationSeparator" w:id="0">
    <w:p w14:paraId="5559F374" w14:textId="77777777" w:rsidR="00D3137B" w:rsidRDefault="00D3137B" w:rsidP="006D4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CA"/>
    <w:rsid w:val="004067BE"/>
    <w:rsid w:val="005B1E40"/>
    <w:rsid w:val="006D4B2C"/>
    <w:rsid w:val="008B4C52"/>
    <w:rsid w:val="00D16DF7"/>
    <w:rsid w:val="00D3137B"/>
    <w:rsid w:val="00DB6DCA"/>
    <w:rsid w:val="00F9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AD202"/>
  <w15:chartTrackingRefBased/>
  <w15:docId w15:val="{BB9214EE-5BB8-4510-9C20-CFFF7222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B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4B2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D4B2C"/>
    <w:rPr>
      <w:sz w:val="18"/>
      <w:szCs w:val="18"/>
    </w:rPr>
  </w:style>
  <w:style w:type="table" w:styleId="a9">
    <w:name w:val="Table Grid"/>
    <w:basedOn w:val="a1"/>
    <w:uiPriority w:val="39"/>
    <w:rsid w:val="00406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hen</dc:creator>
  <cp:keywords/>
  <dc:description/>
  <cp:lastModifiedBy>shenchen</cp:lastModifiedBy>
  <cp:revision>2</cp:revision>
  <dcterms:created xsi:type="dcterms:W3CDTF">2020-02-24T10:43:00Z</dcterms:created>
  <dcterms:modified xsi:type="dcterms:W3CDTF">2020-02-24T11:33:00Z</dcterms:modified>
</cp:coreProperties>
</file>